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34A83" w14:textId="77777777" w:rsidR="002C70EB" w:rsidRPr="00EE4851" w:rsidRDefault="002C70EB" w:rsidP="002C70EB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EE4851">
        <w:rPr>
          <w:rFonts w:ascii="Arial" w:hAnsi="Arial" w:cs="Arial"/>
          <w:b/>
          <w:sz w:val="24"/>
          <w:szCs w:val="24"/>
          <w:lang w:val="en-US"/>
        </w:rPr>
        <w:t xml:space="preserve">Oral </w:t>
      </w:r>
      <w:proofErr w:type="spellStart"/>
      <w:r w:rsidRPr="00EE4851">
        <w:rPr>
          <w:rFonts w:ascii="Arial" w:hAnsi="Arial" w:cs="Arial"/>
          <w:b/>
          <w:sz w:val="24"/>
          <w:szCs w:val="24"/>
          <w:lang w:val="en-US"/>
        </w:rPr>
        <w:t>bioaccessibility</w:t>
      </w:r>
      <w:proofErr w:type="spellEnd"/>
      <w:r w:rsidRPr="00EE4851">
        <w:rPr>
          <w:rFonts w:ascii="Arial" w:hAnsi="Arial" w:cs="Arial"/>
          <w:b/>
          <w:sz w:val="24"/>
          <w:szCs w:val="24"/>
          <w:lang w:val="en-US"/>
        </w:rPr>
        <w:t xml:space="preserve"> and probabilistic </w:t>
      </w:r>
      <w:r w:rsidRPr="00B44C12">
        <w:rPr>
          <w:rFonts w:ascii="Arial" w:hAnsi="Arial" w:cs="Arial"/>
          <w:b/>
          <w:sz w:val="24"/>
          <w:szCs w:val="24"/>
          <w:lang w:val="en-US"/>
        </w:rPr>
        <w:t>human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E4851">
        <w:rPr>
          <w:rFonts w:ascii="Arial" w:hAnsi="Arial" w:cs="Arial"/>
          <w:b/>
          <w:sz w:val="24"/>
          <w:szCs w:val="24"/>
          <w:lang w:val="en-US"/>
        </w:rPr>
        <w:t xml:space="preserve">health risk assessment of potentially toxic elements in stream sediments </w:t>
      </w:r>
      <w:r>
        <w:rPr>
          <w:rFonts w:ascii="Arial" w:hAnsi="Arial" w:cs="Arial"/>
          <w:b/>
          <w:sz w:val="24"/>
          <w:szCs w:val="24"/>
          <w:lang w:val="en-US"/>
        </w:rPr>
        <w:t>from</w:t>
      </w:r>
      <w:r w:rsidRPr="005949DC">
        <w:rPr>
          <w:rFonts w:ascii="Arial" w:hAnsi="Arial" w:cs="Arial"/>
          <w:b/>
          <w:sz w:val="24"/>
          <w:szCs w:val="24"/>
          <w:lang w:val="en-US"/>
        </w:rPr>
        <w:t xml:space="preserve"> an abandoned gold mine in Panama</w:t>
      </w:r>
    </w:p>
    <w:p w14:paraId="013E5A36" w14:textId="77777777" w:rsidR="002C70EB" w:rsidRPr="00EE4851" w:rsidRDefault="002C70EB" w:rsidP="002C70EB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</w:p>
    <w:p w14:paraId="50177C31" w14:textId="77777777" w:rsidR="002C70EB" w:rsidRPr="00AA7F44" w:rsidRDefault="002C70EB" w:rsidP="002C70EB">
      <w:pPr>
        <w:spacing w:after="0" w:line="360" w:lineRule="auto"/>
        <w:jc w:val="both"/>
        <w:rPr>
          <w:rFonts w:ascii="Arial" w:hAnsi="Arial" w:cs="Arial"/>
          <w:b/>
          <w:bCs/>
          <w:vertAlign w:val="superscript"/>
        </w:rPr>
      </w:pPr>
      <w:r w:rsidRPr="00AA7F44">
        <w:rPr>
          <w:rFonts w:ascii="Arial" w:hAnsi="Arial" w:cs="Arial"/>
          <w:b/>
          <w:bCs/>
        </w:rPr>
        <w:t>Ana González-Valoys</w:t>
      </w:r>
      <w:r w:rsidRPr="00AA7F44">
        <w:rPr>
          <w:rFonts w:ascii="Arial" w:hAnsi="Arial" w:cs="Arial"/>
          <w:b/>
          <w:bCs/>
          <w:vertAlign w:val="superscript"/>
        </w:rPr>
        <w:t>1,2,3*</w:t>
      </w:r>
      <w:r w:rsidRPr="00AA7F44">
        <w:rPr>
          <w:rFonts w:ascii="Arial" w:hAnsi="Arial" w:cs="Arial"/>
          <w:b/>
          <w:bCs/>
        </w:rPr>
        <w:t>, Samantha Jiménez-Oyola</w:t>
      </w:r>
      <w:r w:rsidRPr="00AA7F44">
        <w:rPr>
          <w:rFonts w:ascii="Arial" w:hAnsi="Arial" w:cs="Arial"/>
          <w:b/>
          <w:bCs/>
          <w:vertAlign w:val="superscript"/>
        </w:rPr>
        <w:t>4</w:t>
      </w:r>
      <w:r w:rsidRPr="00AA7F44">
        <w:rPr>
          <w:rFonts w:ascii="Arial" w:hAnsi="Arial" w:cs="Arial"/>
          <w:b/>
          <w:bCs/>
        </w:rPr>
        <w:t>, Carla Patinha</w:t>
      </w:r>
      <w:r w:rsidRPr="00AA7F44">
        <w:rPr>
          <w:rFonts w:ascii="Arial" w:hAnsi="Arial" w:cs="Arial"/>
          <w:b/>
          <w:bCs/>
          <w:vertAlign w:val="superscript"/>
        </w:rPr>
        <w:t>5</w:t>
      </w:r>
      <w:r w:rsidRPr="00AA7F44">
        <w:rPr>
          <w:rFonts w:ascii="Arial" w:hAnsi="Arial" w:cs="Arial"/>
          <w:b/>
          <w:bCs/>
        </w:rPr>
        <w:t>, Eva M</w:t>
      </w:r>
      <w:r w:rsidRPr="00AA7F44">
        <w:rPr>
          <w:rFonts w:ascii="Arial" w:hAnsi="Arial" w:cs="Arial"/>
          <w:b/>
          <w:bCs/>
          <w:vertAlign w:val="superscript"/>
        </w:rPr>
        <w:t>a</w:t>
      </w:r>
      <w:r w:rsidRPr="00AA7F44">
        <w:rPr>
          <w:rFonts w:ascii="Arial" w:hAnsi="Arial" w:cs="Arial"/>
          <w:b/>
          <w:bCs/>
        </w:rPr>
        <w:t xml:space="preserve"> García-Nogüero</w:t>
      </w:r>
      <w:r w:rsidRPr="00AA7F44">
        <w:rPr>
          <w:rFonts w:ascii="Arial" w:hAnsi="Arial" w:cs="Arial"/>
          <w:b/>
          <w:bCs/>
          <w:vertAlign w:val="superscript"/>
        </w:rPr>
        <w:t>6</w:t>
      </w:r>
      <w:r w:rsidRPr="00AA7F44">
        <w:rPr>
          <w:rFonts w:ascii="Arial" w:hAnsi="Arial" w:cs="Arial"/>
          <w:b/>
          <w:bCs/>
        </w:rPr>
        <w:t>, Jesús Peco</w:t>
      </w:r>
      <w:r w:rsidRPr="00AA7F44">
        <w:rPr>
          <w:rFonts w:ascii="Arial" w:hAnsi="Arial" w:cs="Arial"/>
          <w:b/>
          <w:bCs/>
          <w:vertAlign w:val="superscript"/>
        </w:rPr>
        <w:t>7</w:t>
      </w:r>
      <w:r w:rsidRPr="00AA7F44">
        <w:rPr>
          <w:rFonts w:ascii="Arial" w:hAnsi="Arial" w:cs="Arial"/>
          <w:b/>
          <w:bCs/>
        </w:rPr>
        <w:t>, Felipe Segundo</w:t>
      </w:r>
      <w:r w:rsidRPr="00AA7F44">
        <w:rPr>
          <w:rFonts w:ascii="Arial" w:hAnsi="Arial" w:cs="Arial"/>
          <w:vertAlign w:val="superscript"/>
        </w:rPr>
        <w:t>1</w:t>
      </w:r>
      <w:r w:rsidRPr="00AA7F44">
        <w:rPr>
          <w:rFonts w:ascii="Arial" w:hAnsi="Arial" w:cs="Arial"/>
          <w:b/>
          <w:bCs/>
        </w:rPr>
        <w:t>, José Ignacio Barquero</w:t>
      </w:r>
      <w:r w:rsidRPr="00AA7F44">
        <w:rPr>
          <w:rFonts w:ascii="Arial" w:hAnsi="Arial" w:cs="Arial"/>
          <w:b/>
          <w:bCs/>
          <w:vertAlign w:val="superscript"/>
        </w:rPr>
        <w:t>8</w:t>
      </w:r>
      <w:r w:rsidRPr="00AA7F44">
        <w:rPr>
          <w:rFonts w:ascii="Arial" w:hAnsi="Arial" w:cs="Arial"/>
          <w:b/>
          <w:bCs/>
        </w:rPr>
        <w:t>, Miguel Vargas-Lombardo</w:t>
      </w:r>
      <w:r w:rsidRPr="00AA7F44">
        <w:rPr>
          <w:rFonts w:ascii="Arial" w:hAnsi="Arial" w:cs="Arial"/>
          <w:b/>
          <w:bCs/>
          <w:vertAlign w:val="superscript"/>
        </w:rPr>
        <w:t>2,9</w:t>
      </w:r>
      <w:r w:rsidRPr="00AA7F44">
        <w:rPr>
          <w:rFonts w:ascii="Arial" w:hAnsi="Arial" w:cs="Arial"/>
          <w:b/>
          <w:bCs/>
        </w:rPr>
        <w:t>, José María Esbrí</w:t>
      </w:r>
      <w:r w:rsidRPr="00AA7F44">
        <w:rPr>
          <w:rFonts w:ascii="Arial" w:hAnsi="Arial" w:cs="Arial"/>
          <w:b/>
          <w:bCs/>
          <w:vertAlign w:val="superscript"/>
        </w:rPr>
        <w:t>10</w:t>
      </w:r>
      <w:r w:rsidRPr="00AA7F44">
        <w:rPr>
          <w:rFonts w:ascii="Arial" w:hAnsi="Arial" w:cs="Arial"/>
          <w:b/>
          <w:bCs/>
        </w:rPr>
        <w:t>, Pablo Higueras</w:t>
      </w:r>
      <w:r w:rsidRPr="00AA7F44">
        <w:rPr>
          <w:rFonts w:ascii="Arial" w:hAnsi="Arial" w:cs="Arial"/>
          <w:b/>
          <w:bCs/>
          <w:vertAlign w:val="superscript"/>
        </w:rPr>
        <w:t>8</w:t>
      </w:r>
    </w:p>
    <w:p w14:paraId="300454F2" w14:textId="77777777" w:rsidR="002C70EB" w:rsidRPr="00AA7F44" w:rsidRDefault="002C70EB" w:rsidP="002C70EB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313B917F" w14:textId="77777777" w:rsidR="002C70EB" w:rsidRPr="00AA7F44" w:rsidRDefault="002C70EB" w:rsidP="002C70EB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1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Facultad de Ingeniería Civil, Universidad Tecnológica de Panamá, Ricardo J. Alfaro Avenue, Dr. Víctor Levi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Sasso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University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Campus, Panamá City 0819-07289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Panama</w:t>
      </w:r>
      <w:proofErr w:type="spellEnd"/>
    </w:p>
    <w:p w14:paraId="554976D9" w14:textId="77777777" w:rsidR="002C70EB" w:rsidRPr="00AA7F44" w:rsidRDefault="002C70EB" w:rsidP="002C70EB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2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SNI-SENACYT Sistema Nacional de Investigación-Secretaria Nacional de Ciencia, Tecnología e Innovación, Clayton, Ciudad del Saber Edif.205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Panama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City 0816-02852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Panama</w:t>
      </w:r>
      <w:proofErr w:type="spellEnd"/>
    </w:p>
    <w:p w14:paraId="7E614822" w14:textId="77777777" w:rsidR="002C70EB" w:rsidRPr="00AA7F44" w:rsidRDefault="002C70EB" w:rsidP="002C70EB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3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Centro de Estudios Multidisciplinarios en Ciencia, Ingeniería y Tecnología (CEMCIT-AIP), Ricardo J. Alfaro Avenue, Dr. Víctor Levi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Sasso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University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Campus, Panamá City 0819-07289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Panama</w:t>
      </w:r>
      <w:proofErr w:type="spellEnd"/>
    </w:p>
    <w:p w14:paraId="7519305E" w14:textId="77777777" w:rsidR="002C70EB" w:rsidRPr="00AA7F44" w:rsidRDefault="002C70EB" w:rsidP="002C70EB">
      <w:pPr>
        <w:pStyle w:val="Affiliation"/>
        <w:pBdr>
          <w:bottom w:val="none" w:sz="0" w:space="0" w:color="auto"/>
        </w:pBdr>
        <w:spacing w:line="360" w:lineRule="auto"/>
        <w:jc w:val="both"/>
        <w:rPr>
          <w:szCs w:val="20"/>
          <w:lang w:val="es-PA"/>
        </w:rPr>
      </w:pPr>
      <w:r w:rsidRPr="00AA7F44">
        <w:rPr>
          <w:color w:val="222222"/>
          <w:szCs w:val="20"/>
          <w:vertAlign w:val="superscript"/>
          <w:lang w:val="es-PA" w:eastAsia="es-PA"/>
        </w:rPr>
        <w:t>4</w:t>
      </w:r>
      <w:r w:rsidRPr="00AA7F44">
        <w:rPr>
          <w:color w:val="222222"/>
          <w:szCs w:val="20"/>
          <w:lang w:val="es-PA" w:eastAsia="es-PA"/>
        </w:rPr>
        <w:t xml:space="preserve"> Escuela Superior Politécnica del Litoral, ESPOL, Facultad de Ingeniería en Ciencias de la Tierra, Campus Gustavo Galindo km 30.5 vía Perimetral, P.O. Box 09-01-5863, Guayaquil, Ecuador.</w:t>
      </w:r>
    </w:p>
    <w:p w14:paraId="62617544" w14:textId="77777777" w:rsidR="002C70EB" w:rsidRPr="00EE4851" w:rsidRDefault="002C70EB" w:rsidP="002C70EB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</w:pPr>
      <w:r w:rsidRPr="00EE4851">
        <w:rPr>
          <w:rFonts w:ascii="Arial" w:eastAsia="Times New Roman" w:hAnsi="Arial" w:cs="Arial"/>
          <w:color w:val="222222"/>
          <w:sz w:val="20"/>
          <w:szCs w:val="20"/>
          <w:vertAlign w:val="superscript"/>
          <w:lang w:val="en-US" w:eastAsia="es-PA"/>
        </w:rPr>
        <w:t>5</w:t>
      </w:r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 xml:space="preserve"> </w:t>
      </w:r>
      <w:proofErr w:type="spellStart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>GeoBioTec</w:t>
      </w:r>
      <w:proofErr w:type="spellEnd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 xml:space="preserve">, </w:t>
      </w:r>
      <w:proofErr w:type="spellStart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>GeoBioSciences</w:t>
      </w:r>
      <w:proofErr w:type="spellEnd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 xml:space="preserve">, </w:t>
      </w:r>
      <w:proofErr w:type="spellStart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>GeoTechnologies</w:t>
      </w:r>
      <w:proofErr w:type="spellEnd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 xml:space="preserve"> and </w:t>
      </w:r>
      <w:proofErr w:type="spellStart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>GeoEngineering</w:t>
      </w:r>
      <w:proofErr w:type="spellEnd"/>
      <w:r w:rsidRPr="00EE4851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 xml:space="preserve"> Research Center and Department of Geosciences, University of Aveiro, Campus de Santiago, 3810-193 Aveiro, Portugal</w:t>
      </w:r>
    </w:p>
    <w:p w14:paraId="4FDC99EE" w14:textId="77777777" w:rsidR="002C70EB" w:rsidRPr="00AA7F44" w:rsidRDefault="002C70EB" w:rsidP="002C70EB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6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Instituto de Educación Secundaria (IES) Mercurio, Almadén, 13400 Ciudad Real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Spain</w:t>
      </w:r>
      <w:proofErr w:type="spellEnd"/>
    </w:p>
    <w:p w14:paraId="5D0A0C56" w14:textId="77777777" w:rsidR="002C70EB" w:rsidRPr="00AA7F44" w:rsidRDefault="002C70EB" w:rsidP="002C70EB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7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Universidad Politécnica de Madrid, Madrid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Spain</w:t>
      </w:r>
      <w:proofErr w:type="spellEnd"/>
    </w:p>
    <w:p w14:paraId="65882704" w14:textId="77777777" w:rsidR="002C70EB" w:rsidRPr="00AA7F44" w:rsidRDefault="002C70EB" w:rsidP="002C70EB">
      <w:pPr>
        <w:shd w:val="clear" w:color="auto" w:fill="FFFFFF"/>
        <w:spacing w:after="0" w:line="360" w:lineRule="auto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8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Instituto de Geología Aplicada, Universidad de Castilla-La Mancha, EIMI Almadén, Plaza Manuel Meca 1, Almadén, 13400 Ciudad Real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Spain</w:t>
      </w:r>
      <w:proofErr w:type="spellEnd"/>
    </w:p>
    <w:p w14:paraId="334DB43F" w14:textId="77777777" w:rsidR="002C70EB" w:rsidRPr="00AA7F44" w:rsidRDefault="002C70EB" w:rsidP="002C70EB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9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Facultad de Ingeniería de Sistemas Computacionales, Universidad Tecnológica de Panamá, Ricardo J. Alfaro Avenue, Dr. Víctor Levi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Sasso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University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Campus, Panamá City 0819-07289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Panama</w:t>
      </w:r>
      <w:proofErr w:type="spellEnd"/>
    </w:p>
    <w:p w14:paraId="4708AF06" w14:textId="77777777" w:rsidR="002C70EB" w:rsidRDefault="002C70EB" w:rsidP="002C70EB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  <w:r w:rsidRPr="00AA7F44">
        <w:rPr>
          <w:rFonts w:ascii="Arial" w:eastAsia="Times New Roman" w:hAnsi="Arial" w:cs="Arial"/>
          <w:color w:val="222222"/>
          <w:sz w:val="20"/>
          <w:szCs w:val="20"/>
          <w:vertAlign w:val="superscript"/>
          <w:lang w:eastAsia="es-PA"/>
        </w:rPr>
        <w:t>10</w:t>
      </w:r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Departamento de Mineralogía y Petrología, Universidad Complutense de Madrid, José Antonio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Novais</w:t>
      </w:r>
      <w:proofErr w:type="spellEnd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 xml:space="preserve"> 12, 28040 Madrid, </w:t>
      </w:r>
      <w:proofErr w:type="spellStart"/>
      <w:r w:rsidRPr="00AA7F44">
        <w:rPr>
          <w:rFonts w:ascii="Arial" w:eastAsia="Times New Roman" w:hAnsi="Arial" w:cs="Arial"/>
          <w:color w:val="222222"/>
          <w:sz w:val="20"/>
          <w:szCs w:val="20"/>
          <w:lang w:eastAsia="es-PA"/>
        </w:rPr>
        <w:t>Spain</w:t>
      </w:r>
      <w:proofErr w:type="spellEnd"/>
    </w:p>
    <w:p w14:paraId="12386539" w14:textId="77777777" w:rsidR="002C70EB" w:rsidRPr="00AA7F44" w:rsidRDefault="002C70EB" w:rsidP="002C70EB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lang w:eastAsia="es-PA"/>
        </w:rPr>
      </w:pPr>
    </w:p>
    <w:p w14:paraId="332F66BA" w14:textId="77777777" w:rsidR="002C70EB" w:rsidRPr="000E705C" w:rsidRDefault="002C70EB" w:rsidP="002C70EB">
      <w:pPr>
        <w:spacing w:after="0" w:line="360" w:lineRule="auto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</w:pPr>
      <w:r w:rsidRPr="005C6990">
        <w:rPr>
          <w:rFonts w:ascii="Arial" w:hAnsi="Arial" w:cs="Arial"/>
          <w:sz w:val="20"/>
          <w:szCs w:val="20"/>
          <w:lang w:val="en-US"/>
        </w:rPr>
        <w:t xml:space="preserve">* </w:t>
      </w:r>
      <w:r w:rsidRPr="005C6990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 xml:space="preserve">Corresponding </w:t>
      </w:r>
      <w:r w:rsidRPr="000E705C">
        <w:rPr>
          <w:rFonts w:ascii="Arial" w:eastAsia="Times New Roman" w:hAnsi="Arial" w:cs="Arial"/>
          <w:color w:val="222222"/>
          <w:sz w:val="20"/>
          <w:szCs w:val="20"/>
          <w:lang w:val="en-US" w:eastAsia="es-PA"/>
        </w:rPr>
        <w:t xml:space="preserve">author </w:t>
      </w:r>
      <w:hyperlink r:id="rId6" w:history="1">
        <w:r w:rsidRPr="000E705C">
          <w:rPr>
            <w:rStyle w:val="Hipervnculo"/>
            <w:rFonts w:ascii="Arial" w:hAnsi="Arial" w:cs="Arial"/>
            <w:sz w:val="20"/>
            <w:szCs w:val="20"/>
            <w:lang w:val="en-US"/>
          </w:rPr>
          <w:t>ana.gonzalez1@utp.ac.pa</w:t>
        </w:r>
      </w:hyperlink>
    </w:p>
    <w:p w14:paraId="5A66F63B" w14:textId="77777777" w:rsidR="004A6CB2" w:rsidRDefault="004A6CB2"/>
    <w:p w14:paraId="7774C1BF" w14:textId="77777777" w:rsidR="002C70EB" w:rsidRDefault="002C70EB"/>
    <w:p w14:paraId="244C6FDC" w14:textId="77777777" w:rsidR="002C70EB" w:rsidRDefault="002C70EB"/>
    <w:p w14:paraId="741B137F" w14:textId="77777777" w:rsidR="002C70EB" w:rsidRDefault="002C70EB"/>
    <w:p w14:paraId="0B71E021" w14:textId="77777777" w:rsidR="002C70EB" w:rsidRDefault="002C70EB"/>
    <w:p w14:paraId="3FD6C07F" w14:textId="77777777" w:rsidR="002C70EB" w:rsidRDefault="002C70EB"/>
    <w:p w14:paraId="3FAEC93A" w14:textId="5EA21AB9" w:rsidR="002C70EB" w:rsidRPr="002C70EB" w:rsidRDefault="002C70EB" w:rsidP="002C70EB">
      <w:pPr>
        <w:tabs>
          <w:tab w:val="center" w:pos="4252"/>
        </w:tabs>
        <w:sectPr w:rsidR="002C70EB" w:rsidRPr="002C70EB" w:rsidSect="00CC3042">
          <w:head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1E77707" w14:textId="12B13813" w:rsidR="002C70EB" w:rsidRPr="00A5073F" w:rsidRDefault="002C70EB">
      <w:pPr>
        <w:rPr>
          <w:rFonts w:ascii="Aptos" w:hAnsi="Aptos"/>
        </w:rPr>
      </w:pPr>
      <w:r w:rsidRPr="00A5073F">
        <w:rPr>
          <w:rFonts w:ascii="Aptos" w:hAnsi="Aptos"/>
          <w:b/>
          <w:bCs/>
        </w:rPr>
        <w:lastRenderedPageBreak/>
        <w:t>Table S1.</w:t>
      </w:r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Statistical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summary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of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pseudo-total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contents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of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PTEs</w:t>
      </w:r>
      <w:proofErr w:type="spellEnd"/>
      <w:r w:rsidRPr="00A5073F">
        <w:rPr>
          <w:rFonts w:ascii="Aptos" w:hAnsi="Aptos"/>
        </w:rPr>
        <w:t xml:space="preserve">, and data </w:t>
      </w:r>
      <w:proofErr w:type="spellStart"/>
      <w:r w:rsidRPr="00A5073F">
        <w:rPr>
          <w:rFonts w:ascii="Aptos" w:hAnsi="Aptos"/>
        </w:rPr>
        <w:t>on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bioaccessible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levels</w:t>
      </w:r>
      <w:proofErr w:type="spellEnd"/>
      <w:r w:rsidRPr="00A5073F">
        <w:rPr>
          <w:rFonts w:ascii="Aptos" w:hAnsi="Aptos"/>
        </w:rPr>
        <w:t xml:space="preserve"> in </w:t>
      </w:r>
      <w:proofErr w:type="spellStart"/>
      <w:r w:rsidRPr="00A5073F">
        <w:rPr>
          <w:rFonts w:ascii="Aptos" w:hAnsi="Aptos"/>
        </w:rPr>
        <w:t>gastric</w:t>
      </w:r>
      <w:proofErr w:type="spellEnd"/>
      <w:r w:rsidRPr="00A5073F">
        <w:rPr>
          <w:rFonts w:ascii="Aptos" w:hAnsi="Aptos"/>
        </w:rPr>
        <w:t xml:space="preserve"> and gastro-intestinal </w:t>
      </w:r>
      <w:proofErr w:type="spellStart"/>
      <w:r w:rsidRPr="00A5073F">
        <w:rPr>
          <w:rFonts w:ascii="Aptos" w:hAnsi="Aptos"/>
        </w:rPr>
        <w:t>phases</w:t>
      </w:r>
      <w:proofErr w:type="spellEnd"/>
      <w:r w:rsidRPr="00A5073F">
        <w:rPr>
          <w:rFonts w:ascii="Aptos" w:hAnsi="Aptos"/>
        </w:rPr>
        <w:t xml:space="preserve"> as </w:t>
      </w:r>
      <w:proofErr w:type="spellStart"/>
      <w:r w:rsidRPr="00A5073F">
        <w:rPr>
          <w:rFonts w:ascii="Aptos" w:hAnsi="Aptos"/>
        </w:rPr>
        <w:t>well</w:t>
      </w:r>
      <w:proofErr w:type="spellEnd"/>
      <w:r w:rsidRPr="00A5073F">
        <w:rPr>
          <w:rFonts w:ascii="Aptos" w:hAnsi="Aptos"/>
        </w:rPr>
        <w:t xml:space="preserve"> as </w:t>
      </w:r>
      <w:proofErr w:type="spellStart"/>
      <w:r w:rsidRPr="00A5073F">
        <w:rPr>
          <w:rFonts w:ascii="Aptos" w:hAnsi="Aptos"/>
        </w:rPr>
        <w:t>calculated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bioaccessible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fractions</w:t>
      </w:r>
      <w:proofErr w:type="spellEnd"/>
      <w:r w:rsidRPr="00A5073F">
        <w:rPr>
          <w:rFonts w:ascii="Aptos" w:hAnsi="Aptos"/>
        </w:rPr>
        <w:t xml:space="preserve"> (BAF)</w:t>
      </w:r>
    </w:p>
    <w:tbl>
      <w:tblPr>
        <w:tblW w:w="135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291"/>
        <w:gridCol w:w="975"/>
        <w:gridCol w:w="975"/>
        <w:gridCol w:w="975"/>
        <w:gridCol w:w="1087"/>
        <w:gridCol w:w="978"/>
        <w:gridCol w:w="961"/>
        <w:gridCol w:w="884"/>
        <w:gridCol w:w="884"/>
        <w:gridCol w:w="1226"/>
        <w:gridCol w:w="1035"/>
      </w:tblGrid>
      <w:tr w:rsidR="002C70EB" w:rsidRPr="002C70EB" w14:paraId="1E7DDBD4" w14:textId="77777777" w:rsidTr="002C70EB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354" w14:textId="77777777" w:rsidR="002C70EB" w:rsidRPr="002C70EB" w:rsidRDefault="002C70EB" w:rsidP="002C70EB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BA4F" w14:textId="77777777" w:rsidR="002C70EB" w:rsidRPr="002C70EB" w:rsidRDefault="002C70EB" w:rsidP="002C70EB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 </w:t>
            </w:r>
          </w:p>
        </w:tc>
        <w:tc>
          <w:tcPr>
            <w:tcW w:w="4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A5F02" w14:textId="519647F2" w:rsidR="002C70EB" w:rsidRPr="002C70EB" w:rsidRDefault="003B6394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A5073F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F</w:t>
            </w: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ractions</w:t>
            </w:r>
          </w:p>
        </w:tc>
        <w:tc>
          <w:tcPr>
            <w:tcW w:w="4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C8AA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Bioaccessible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fractions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(BAF)</w:t>
            </w:r>
          </w:p>
        </w:tc>
      </w:tr>
      <w:tr w:rsidR="002C70EB" w:rsidRPr="00A5073F" w14:paraId="2CCF8DDE" w14:textId="77777777" w:rsidTr="002C70E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2516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AB5C" w14:textId="77777777" w:rsidR="002C70EB" w:rsidRPr="002C70EB" w:rsidRDefault="002C70EB" w:rsidP="002C70EB">
            <w:pPr>
              <w:spacing w:after="0" w:line="240" w:lineRule="auto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D79D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Cu  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127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As  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D66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Zn  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8891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Sb 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0A74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Ba  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CD93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Cu 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342E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As  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FE5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Zn  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0D18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Sb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47CF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Ba   </w:t>
            </w:r>
          </w:p>
        </w:tc>
      </w:tr>
      <w:tr w:rsidR="002C70EB" w:rsidRPr="002C70EB" w14:paraId="21157371" w14:textId="77777777" w:rsidTr="002C70E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43EF" w14:textId="77777777" w:rsidR="002C70EB" w:rsidRPr="002C70EB" w:rsidRDefault="002C70EB" w:rsidP="002C70EB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E9D5" w14:textId="77777777" w:rsidR="002C70EB" w:rsidRPr="002C70EB" w:rsidRDefault="002C70EB" w:rsidP="002C70EB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 </w:t>
            </w:r>
          </w:p>
        </w:tc>
        <w:tc>
          <w:tcPr>
            <w:tcW w:w="499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B918E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g kg-1</w:t>
            </w:r>
          </w:p>
        </w:tc>
        <w:tc>
          <w:tcPr>
            <w:tcW w:w="4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D41F" w14:textId="77777777" w:rsidR="002C70EB" w:rsidRPr="002C70EB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%</w:t>
            </w:r>
          </w:p>
        </w:tc>
      </w:tr>
      <w:tr w:rsidR="008349D2" w:rsidRPr="00A5073F" w14:paraId="18444C9F" w14:textId="77777777" w:rsidTr="005C6B2B">
        <w:trPr>
          <w:trHeight w:val="276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FA8925" w14:textId="03B48FC0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seudo-total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concentrations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B23" w14:textId="091F6280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0B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7,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8E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82,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C7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5,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7F65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17D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89,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36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BE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45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DB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1A8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</w:tr>
      <w:tr w:rsidR="008349D2" w:rsidRPr="00A5073F" w14:paraId="599A966F" w14:textId="77777777" w:rsidTr="005C6B2B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3C287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E3C8" w14:textId="24F70E50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351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62,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1F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27,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8254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61,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C00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4,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73E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08,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6E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8BD7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21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4AB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5AA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</w:tr>
      <w:tr w:rsidR="008349D2" w:rsidRPr="00A5073F" w14:paraId="119CF26E" w14:textId="77777777" w:rsidTr="005C6B2B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89F645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75A8" w14:textId="7C9D35E0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78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15,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3E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703,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1C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71,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CEC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5,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8E5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483,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8D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DB5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277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FB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4E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</w:tr>
      <w:tr w:rsidR="008349D2" w:rsidRPr="00A5073F" w14:paraId="064A38C3" w14:textId="77777777" w:rsidTr="005C6B2B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0D20A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A2F3" w14:textId="57CCE1F5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a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B5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19,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E4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784,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E68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03,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8B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5,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930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613,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AC37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707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E0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6A8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EB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</w:tr>
      <w:tr w:rsidR="008349D2" w:rsidRPr="00A5073F" w14:paraId="04D54BBD" w14:textId="77777777" w:rsidTr="005C6B2B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704B0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D76" w14:textId="689C483C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S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7A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38,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B6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27,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630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53,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359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9,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120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45,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9235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BD0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14E8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CDE5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3D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</w:tr>
      <w:tr w:rsidR="008349D2" w:rsidRPr="00A5073F" w14:paraId="5C984CDB" w14:textId="77777777" w:rsidTr="005C6B2B">
        <w:trPr>
          <w:trHeight w:val="276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477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3D61" w14:textId="7E49E241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LQ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7EF8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A39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9B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,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48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7D7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6E5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9B2B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181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675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B31D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</w:tr>
      <w:tr w:rsidR="002C70EB" w:rsidRPr="00A5073F" w14:paraId="6A26B375" w14:textId="77777777" w:rsidTr="002C70E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A1535" w14:textId="77777777" w:rsidR="002C70EB" w:rsidRPr="00A5073F" w:rsidRDefault="002C70EB" w:rsidP="002C70EB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966D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3BD53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D804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FA81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F3D2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1614E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D903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133D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127B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D452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2D40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</w:tr>
      <w:tr w:rsidR="008349D2" w:rsidRPr="00A5073F" w14:paraId="6D830EE9" w14:textId="77777777" w:rsidTr="006E3133">
        <w:trPr>
          <w:trHeight w:val="276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5F0ED" w14:textId="77777777" w:rsidR="008349D2" w:rsidRPr="00A5073F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Oral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bioaccessibility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</w:t>
            </w:r>
          </w:p>
          <w:p w14:paraId="18287237" w14:textId="77777777" w:rsidR="008349D2" w:rsidRPr="00A5073F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(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Gastric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hase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– </w:t>
            </w:r>
          </w:p>
          <w:p w14:paraId="59C947FF" w14:textId="62B271B5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UBM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ethod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4B2" w14:textId="1285BDB1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391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,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D238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4,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DE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5,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0DA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&lt; 0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E27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,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EA3C" w14:textId="43841B71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9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C9D4" w14:textId="0E36B013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,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8F2C" w14:textId="19B3CC88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0,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DED" w14:textId="7F5F5ADB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0,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901" w14:textId="549AA7CB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0,4</w:t>
            </w:r>
          </w:p>
        </w:tc>
      </w:tr>
      <w:tr w:rsidR="008349D2" w:rsidRPr="00A5073F" w14:paraId="273E49B0" w14:textId="77777777" w:rsidTr="006E3133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DFFFA6" w14:textId="65947268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58A6" w14:textId="18647BB2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ADE0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0,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2E7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9,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2927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0,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2C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ADF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8,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0777" w14:textId="1BB18692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22,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1EF1" w14:textId="61407064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8,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506" w14:textId="15F97D40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8,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296" w14:textId="785B103C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,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04A1" w14:textId="5D16C9E3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9,5</w:t>
            </w:r>
          </w:p>
        </w:tc>
      </w:tr>
      <w:tr w:rsidR="008349D2" w:rsidRPr="00A5073F" w14:paraId="16BFEDB7" w14:textId="77777777" w:rsidTr="006E3133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9DBD6E" w14:textId="16E0B31E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7CC" w14:textId="6E532738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0C3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37,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80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67,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2A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31,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95F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29F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24,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73EC" w14:textId="5366F5F6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41,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1A98" w14:textId="26508313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6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2EB5" w14:textId="05CF7FD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39,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A867" w14:textId="4BE9D2D6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25,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84F" w14:textId="0DF666CE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69,3</w:t>
            </w:r>
          </w:p>
        </w:tc>
      </w:tr>
      <w:tr w:rsidR="008349D2" w:rsidRPr="00A5073F" w14:paraId="2A6CB63E" w14:textId="77777777" w:rsidTr="006E3133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0F561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E5E" w14:textId="36D74D71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a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DB5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41,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9F42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67,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44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46,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466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A44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26,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3797" w14:textId="6B4BAF82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42,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DDD" w14:textId="75AEFC05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7,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13D" w14:textId="1055F7AC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43,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75B7" w14:textId="437FA195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47,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E2D" w14:textId="04C5BFC8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78,6</w:t>
            </w:r>
          </w:p>
        </w:tc>
      </w:tr>
      <w:tr w:rsidR="008349D2" w:rsidRPr="00A5073F" w14:paraId="796CCF9F" w14:textId="77777777" w:rsidTr="006E3133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981F9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778" w14:textId="574A315A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S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63A0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2,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D15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2,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8C68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1,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C83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CBA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49,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E5B8" w14:textId="0EC1ED1F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1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76B8" w14:textId="1777A035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5,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577F" w14:textId="220414FA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0,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7747" w14:textId="139BFEB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3,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DE52" w14:textId="252226C1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26,7</w:t>
            </w:r>
          </w:p>
        </w:tc>
      </w:tr>
      <w:tr w:rsidR="008349D2" w:rsidRPr="00A5073F" w14:paraId="26CEC909" w14:textId="77777777" w:rsidTr="006E3133">
        <w:trPr>
          <w:trHeight w:val="276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ECD0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0B1" w14:textId="3C2BC1B3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LQ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C3B4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D37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640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3E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602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B17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577C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F9A0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733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24D5" w14:textId="77777777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lang w:val="es-EC" w:eastAsia="es-EC"/>
              </w:rPr>
            </w:pPr>
          </w:p>
        </w:tc>
      </w:tr>
      <w:tr w:rsidR="002C70EB" w:rsidRPr="00A5073F" w14:paraId="5541E5F7" w14:textId="77777777" w:rsidTr="002C70EB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E569B" w14:textId="77777777" w:rsidR="002C70EB" w:rsidRPr="00A5073F" w:rsidRDefault="002C70EB" w:rsidP="002C70EB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24F7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FB75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EAEB8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7C05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A7FB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C1733" w14:textId="77777777" w:rsidR="002C70EB" w:rsidRPr="00A5073F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B494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5C52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855C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16E0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8444" w14:textId="77777777" w:rsidR="002C70EB" w:rsidRPr="008349D2" w:rsidRDefault="002C70EB" w:rsidP="002C70EB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</w:tr>
      <w:tr w:rsidR="008349D2" w:rsidRPr="00A5073F" w14:paraId="0503D6FC" w14:textId="77777777" w:rsidTr="000612E1">
        <w:trPr>
          <w:trHeight w:val="276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2D135" w14:textId="77777777" w:rsidR="008349D2" w:rsidRPr="00A5073F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Oral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bioaccessibility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</w:t>
            </w:r>
          </w:p>
          <w:p w14:paraId="1470B82C" w14:textId="77777777" w:rsidR="008349D2" w:rsidRPr="00A5073F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(Gastrointestinal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hase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 – </w:t>
            </w:r>
          </w:p>
          <w:p w14:paraId="0F2C170F" w14:textId="77777777" w:rsidR="008349D2" w:rsidRPr="00A5073F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 xml:space="preserve">UBM </w:t>
            </w:r>
            <w:proofErr w:type="spellStart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ethod</w:t>
            </w:r>
            <w:proofErr w:type="spellEnd"/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)</w:t>
            </w:r>
          </w:p>
          <w:p w14:paraId="660326F3" w14:textId="297D5FE9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1976" w14:textId="4D31B946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i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8DE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,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5B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3,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BA0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4,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9D81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1F6E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FF6" w14:textId="72BD00A2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9,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8A0" w14:textId="1DA00BD2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,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707F" w14:textId="2ADAB64C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7,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0F8" w14:textId="6FBE6E3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0,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2DA" w14:textId="1D753EC9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0,1</w:t>
            </w:r>
          </w:p>
        </w:tc>
      </w:tr>
      <w:tr w:rsidR="008349D2" w:rsidRPr="00A5073F" w14:paraId="74BD6090" w14:textId="77777777" w:rsidTr="000612E1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4774" w14:textId="2C42866F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909" w14:textId="44400C09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5DB0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7,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6A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1,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D73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8,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86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0C08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5,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35B" w14:textId="468B535C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6,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25E" w14:textId="16396BA6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7,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5B6" w14:textId="3BF003B4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2,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0BB" w14:textId="5E3885BF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2,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911" w14:textId="115A73F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9,5</w:t>
            </w:r>
          </w:p>
        </w:tc>
      </w:tr>
      <w:tr w:rsidR="008349D2" w:rsidRPr="00A5073F" w14:paraId="266DDE90" w14:textId="77777777" w:rsidTr="000612E1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7C7" w14:textId="604BB2E2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3B0" w14:textId="60A5B7A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p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AF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9,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99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56,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D5E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4,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2C7B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51C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59,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6376" w14:textId="357B4755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31,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EBB" w14:textId="3AA2B95E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3,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B61C" w14:textId="2812A0F8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49,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127C" w14:textId="7EB00373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51,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EF5F" w14:textId="1ADA679A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31,3</w:t>
            </w:r>
          </w:p>
        </w:tc>
      </w:tr>
      <w:tr w:rsidR="008349D2" w:rsidRPr="00A5073F" w14:paraId="114F6758" w14:textId="77777777" w:rsidTr="000612E1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5FD" w14:textId="3DF30C49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A647" w14:textId="7D6B6803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ma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FD2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31,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20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58,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2C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8,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BC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D2DD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67,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3324" w14:textId="77A15790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32,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12A" w14:textId="08C7F85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13,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5DDE" w14:textId="747D88A0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70,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DAC" w14:textId="0E405D6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89,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906" w14:textId="5A94668D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hAnsi="Aptos" w:cs="Times New Roman"/>
                <w:color w:val="000000"/>
              </w:rPr>
              <w:t>31,9</w:t>
            </w:r>
          </w:p>
        </w:tc>
      </w:tr>
      <w:tr w:rsidR="008349D2" w:rsidRPr="00A5073F" w14:paraId="39FD5866" w14:textId="77777777" w:rsidTr="000612E1">
        <w:trPr>
          <w:trHeight w:val="276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5E7B" w14:textId="1F2211F7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169" w14:textId="4857FE61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S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2FC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9,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F3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18,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0BB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3,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3A86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F26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22,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84C" w14:textId="4905A1C9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A5073F">
              <w:rPr>
                <w:rFonts w:ascii="Aptos" w:hAnsi="Aptos" w:cs="Times New Roman"/>
                <w:color w:val="000000"/>
              </w:rPr>
              <w:t>8,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2DB" w14:textId="79241099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A5073F">
              <w:rPr>
                <w:rFonts w:ascii="Aptos" w:hAnsi="Aptos" w:cs="Times New Roman"/>
                <w:color w:val="000000"/>
              </w:rPr>
              <w:t>4,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028" w14:textId="76114198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A5073F">
              <w:rPr>
                <w:rFonts w:ascii="Aptos" w:hAnsi="Aptos" w:cs="Times New Roman"/>
                <w:color w:val="000000"/>
              </w:rPr>
              <w:t>18,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F4C7" w14:textId="37AAC3E9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A5073F">
              <w:rPr>
                <w:rFonts w:ascii="Aptos" w:hAnsi="Aptos" w:cs="Times New Roman"/>
                <w:color w:val="000000"/>
              </w:rPr>
              <w:t>27,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39C" w14:textId="568D565D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A5073F">
              <w:rPr>
                <w:rFonts w:ascii="Aptos" w:hAnsi="Aptos" w:cs="Times New Roman"/>
                <w:color w:val="000000"/>
              </w:rPr>
              <w:t>11,3</w:t>
            </w:r>
          </w:p>
        </w:tc>
      </w:tr>
      <w:tr w:rsidR="008349D2" w:rsidRPr="00A5073F" w14:paraId="36EFDEA2" w14:textId="77777777" w:rsidTr="000612E1">
        <w:trPr>
          <w:trHeight w:val="276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1D24" w14:textId="5652EE41" w:rsidR="008349D2" w:rsidRPr="002C70EB" w:rsidRDefault="008349D2" w:rsidP="008349D2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D0FB" w14:textId="4A09592C" w:rsidR="008349D2" w:rsidRPr="008349D2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8349D2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LQ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2464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1029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A3BA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DE34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48BF" w14:textId="77777777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  <w:r w:rsidRPr="002C70EB">
              <w:rPr>
                <w:rFonts w:ascii="Aptos" w:eastAsia="Times New Roman" w:hAnsi="Aptos" w:cs="Times New Roman"/>
                <w:color w:val="000000"/>
                <w:lang w:val="es-EC" w:eastAsia="es-EC"/>
              </w:rPr>
              <w:t>0,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78D09" w14:textId="7CB2B3A9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A5299" w14:textId="2A7F9CE5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F7BE2" w14:textId="780D1F88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04E97" w14:textId="07DB02F5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3C741" w14:textId="0C53D9E6" w:rsidR="008349D2" w:rsidRPr="002C70EB" w:rsidRDefault="008349D2" w:rsidP="008349D2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lang w:val="es-EC" w:eastAsia="es-EC"/>
              </w:rPr>
            </w:pPr>
          </w:p>
        </w:tc>
      </w:tr>
    </w:tbl>
    <w:p w14:paraId="79A4411E" w14:textId="14CCDFC5" w:rsidR="002C70EB" w:rsidRPr="00A5073F" w:rsidRDefault="002C70EB">
      <w:pPr>
        <w:rPr>
          <w:rFonts w:ascii="Aptos" w:hAnsi="Aptos"/>
        </w:rPr>
      </w:pPr>
      <w:r w:rsidRPr="00A5073F">
        <w:rPr>
          <w:rFonts w:ascii="Aptos" w:hAnsi="Aptos"/>
        </w:rPr>
        <w:t xml:space="preserve">Notes: SD, standard </w:t>
      </w:r>
      <w:proofErr w:type="spellStart"/>
      <w:r w:rsidRPr="00A5073F">
        <w:rPr>
          <w:rFonts w:ascii="Aptos" w:hAnsi="Aptos"/>
        </w:rPr>
        <w:t>deviation</w:t>
      </w:r>
      <w:proofErr w:type="spellEnd"/>
      <w:r w:rsidRPr="00A5073F">
        <w:rPr>
          <w:rFonts w:ascii="Aptos" w:hAnsi="Aptos"/>
        </w:rPr>
        <w:t xml:space="preserve">; LQ, </w:t>
      </w:r>
      <w:proofErr w:type="spellStart"/>
      <w:r w:rsidRPr="00A5073F">
        <w:rPr>
          <w:rFonts w:ascii="Aptos" w:hAnsi="Aptos"/>
        </w:rPr>
        <w:t>limit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of</w:t>
      </w:r>
      <w:proofErr w:type="spellEnd"/>
      <w:r w:rsidRPr="00A5073F">
        <w:rPr>
          <w:rFonts w:ascii="Aptos" w:hAnsi="Aptos"/>
        </w:rPr>
        <w:t xml:space="preserve"> </w:t>
      </w:r>
      <w:proofErr w:type="spellStart"/>
      <w:r w:rsidRPr="00A5073F">
        <w:rPr>
          <w:rFonts w:ascii="Aptos" w:hAnsi="Aptos"/>
        </w:rPr>
        <w:t>quantification</w:t>
      </w:r>
      <w:proofErr w:type="spellEnd"/>
      <w:r w:rsidRPr="00A5073F">
        <w:rPr>
          <w:rFonts w:ascii="Aptos" w:hAnsi="Aptos"/>
        </w:rPr>
        <w:t>.</w:t>
      </w:r>
    </w:p>
    <w:p w14:paraId="624F7992" w14:textId="77777777" w:rsidR="00A5073F" w:rsidRPr="00A5073F" w:rsidRDefault="00A5073F">
      <w:pPr>
        <w:rPr>
          <w:rFonts w:ascii="Aptos" w:hAnsi="Aptos"/>
        </w:rPr>
      </w:pPr>
    </w:p>
    <w:p w14:paraId="46F1650F" w14:textId="77777777" w:rsidR="00A5073F" w:rsidRPr="00A5073F" w:rsidRDefault="00A5073F">
      <w:pPr>
        <w:rPr>
          <w:rFonts w:ascii="Aptos" w:hAnsi="Aptos"/>
        </w:rPr>
      </w:pPr>
    </w:p>
    <w:p w14:paraId="4A832732" w14:textId="77777777" w:rsidR="00A5073F" w:rsidRPr="00A5073F" w:rsidRDefault="00A5073F" w:rsidP="00A5073F">
      <w:pPr>
        <w:spacing w:after="0" w:line="360" w:lineRule="auto"/>
        <w:jc w:val="both"/>
        <w:rPr>
          <w:rFonts w:ascii="Aptos" w:eastAsia="Times New Roman" w:hAnsi="Aptos" w:cs="Arial"/>
          <w:color w:val="222222"/>
          <w:lang w:val="en-US" w:eastAsia="es-PA"/>
        </w:rPr>
      </w:pPr>
      <w:r w:rsidRPr="00A5073F">
        <w:rPr>
          <w:rFonts w:ascii="Aptos" w:eastAsia="Times New Roman" w:hAnsi="Aptos" w:cs="Arial"/>
          <w:b/>
          <w:bCs/>
          <w:color w:val="222222"/>
          <w:lang w:val="en-US" w:eastAsia="es-PA"/>
        </w:rPr>
        <w:t>Table S2.</w:t>
      </w:r>
      <w:r w:rsidRPr="00A5073F">
        <w:rPr>
          <w:rFonts w:ascii="Aptos" w:eastAsia="Times New Roman" w:hAnsi="Aptos" w:cs="Arial"/>
          <w:color w:val="222222"/>
          <w:lang w:val="en-US" w:eastAsia="es-PA"/>
        </w:rPr>
        <w:t xml:space="preserve"> Statistical summary for probabilistic non-carcinogenic (HQ) and carcinogenic risk (CR). Numbers in bold correspond to values that exceed the safe exposure limit for HQ (1) and CR (1E-05).</w:t>
      </w:r>
    </w:p>
    <w:tbl>
      <w:tblPr>
        <w:tblW w:w="501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699"/>
        <w:gridCol w:w="912"/>
        <w:gridCol w:w="971"/>
        <w:gridCol w:w="918"/>
        <w:gridCol w:w="924"/>
        <w:gridCol w:w="918"/>
        <w:gridCol w:w="924"/>
        <w:gridCol w:w="918"/>
        <w:gridCol w:w="921"/>
        <w:gridCol w:w="918"/>
        <w:gridCol w:w="921"/>
        <w:gridCol w:w="921"/>
        <w:gridCol w:w="904"/>
      </w:tblGrid>
      <w:tr w:rsidR="008349D2" w:rsidRPr="00A5073F" w14:paraId="71EC95BE" w14:textId="77777777" w:rsidTr="008349D2">
        <w:trPr>
          <w:trHeight w:val="385"/>
          <w:jc w:val="center"/>
        </w:trPr>
        <w:tc>
          <w:tcPr>
            <w:tcW w:w="80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838ED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color w:val="000000"/>
                <w:sz w:val="18"/>
                <w:szCs w:val="18"/>
                <w:lang w:val="en-US" w:eastAsia="es-PA"/>
              </w:rPr>
              <w:t>Fractions  </w:t>
            </w:r>
          </w:p>
        </w:tc>
        <w:tc>
          <w:tcPr>
            <w:tcW w:w="249" w:type="pct"/>
            <w:tcBorders>
              <w:bottom w:val="nil"/>
            </w:tcBorders>
          </w:tcPr>
          <w:p w14:paraId="660BBA9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1327" w:type="pct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806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As</w:t>
            </w:r>
          </w:p>
        </w:tc>
        <w:tc>
          <w:tcPr>
            <w:tcW w:w="656" w:type="pct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0412A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Ba</w:t>
            </w:r>
          </w:p>
        </w:tc>
        <w:tc>
          <w:tcPr>
            <w:tcW w:w="655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4C95F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Cu</w:t>
            </w:r>
          </w:p>
        </w:tc>
        <w:tc>
          <w:tcPr>
            <w:tcW w:w="655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2203E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Sb</w:t>
            </w:r>
          </w:p>
        </w:tc>
        <w:tc>
          <w:tcPr>
            <w:tcW w:w="65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FC0F8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Zn</w:t>
            </w:r>
          </w:p>
        </w:tc>
      </w:tr>
      <w:tr w:rsidR="008349D2" w:rsidRPr="00A5073F" w14:paraId="100A8136" w14:textId="77777777" w:rsidTr="008349D2">
        <w:trPr>
          <w:trHeight w:val="88"/>
          <w:jc w:val="center"/>
        </w:trPr>
        <w:tc>
          <w:tcPr>
            <w:tcW w:w="8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82D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 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14:paraId="655D9D2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486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a</w:t>
            </w:r>
            <w:proofErr w:type="spellEnd"/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395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c</w:t>
            </w:r>
            <w:proofErr w:type="spellEnd"/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632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CR_a</w:t>
            </w:r>
            <w:proofErr w:type="spellEnd"/>
          </w:p>
        </w:tc>
        <w:tc>
          <w:tcPr>
            <w:tcW w:w="32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A14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CR_c</w:t>
            </w:r>
            <w:proofErr w:type="spellEnd"/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4AA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a</w:t>
            </w:r>
            <w:proofErr w:type="spellEnd"/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BA4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c</w:t>
            </w:r>
            <w:proofErr w:type="spellEnd"/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4EE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a</w:t>
            </w:r>
            <w:proofErr w:type="spellEnd"/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C47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c</w:t>
            </w:r>
            <w:proofErr w:type="spellEnd"/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ED3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a</w:t>
            </w:r>
            <w:proofErr w:type="spellEnd"/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09C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c</w:t>
            </w:r>
            <w:proofErr w:type="spellEnd"/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F73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a</w:t>
            </w:r>
            <w:proofErr w:type="spellEnd"/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065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proofErr w:type="spellStart"/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HQ_c</w:t>
            </w:r>
            <w:proofErr w:type="spellEnd"/>
          </w:p>
        </w:tc>
      </w:tr>
      <w:tr w:rsidR="008349D2" w:rsidRPr="00A5073F" w14:paraId="60D1EBA0" w14:textId="77777777" w:rsidTr="008349D2">
        <w:trPr>
          <w:trHeight w:val="385"/>
          <w:jc w:val="center"/>
        </w:trPr>
        <w:tc>
          <w:tcPr>
            <w:tcW w:w="808" w:type="pct"/>
            <w:vMerge w:val="restart"/>
            <w:shd w:val="clear" w:color="auto" w:fill="auto"/>
            <w:noWrap/>
          </w:tcPr>
          <w:p w14:paraId="7E0BAD09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  <w:t>Pseudo-total concentrations</w:t>
            </w:r>
          </w:p>
        </w:tc>
        <w:tc>
          <w:tcPr>
            <w:tcW w:w="249" w:type="pct"/>
            <w:vAlign w:val="bottom"/>
          </w:tcPr>
          <w:p w14:paraId="20FA29DB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M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8248C8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78E-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D2EF17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18E-0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F1B8A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9.21E-07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732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77E-06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5CA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96E-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6155E3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9.89E-0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CCB4A6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9.57E-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DF1374B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46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9E2F9BB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72E-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39371B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30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A7D8FC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6E-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E00D40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48E-05</w:t>
            </w:r>
          </w:p>
        </w:tc>
      </w:tr>
      <w:tr w:rsidR="008349D2" w:rsidRPr="00A5073F" w14:paraId="5CBE7D43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70493AFB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44689191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p5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AA52E2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62E-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DE997F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42E-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578B9B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1.08E-05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CED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3.25E-0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DA6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86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924DE1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5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668DA1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1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F82A37B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51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C66F5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9.71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AA254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46E-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E6542B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44E-0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BCBD7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16E-04</w:t>
            </w:r>
          </w:p>
        </w:tc>
      </w:tr>
      <w:tr w:rsidR="008349D2" w:rsidRPr="00A5073F" w14:paraId="2FB8480E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12D86229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123A8B2D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p9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AF9ED6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34E-0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114664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3.61E+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6A4629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4.52E-05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5E6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1.39E-04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1CF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21E-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3A4D6B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59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CE559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04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B7632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63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16346A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34E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8994D3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9.25E-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C339F0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14E-0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367C9D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07E-04</w:t>
            </w:r>
          </w:p>
        </w:tc>
      </w:tr>
      <w:tr w:rsidR="008349D2" w:rsidRPr="00A5073F" w14:paraId="7C31990B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4BB104F8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61188DA9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max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5FF77F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02E-0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4AB1ED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6.46E+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3CA261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7.74E-05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5AD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2.49E-04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4C2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51E-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9559B6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83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436A8C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39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F60AF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59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D0FD82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4E-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3E37CD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61E-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9396B4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23E-0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AD5192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92E-03</w:t>
            </w:r>
          </w:p>
        </w:tc>
      </w:tr>
      <w:tr w:rsidR="008349D2" w:rsidRPr="00A5073F" w14:paraId="1DFA2FBA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15C93296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62A65412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SD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1F41D7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19E-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D1C344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2E+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E0E68E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39E-05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28F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34E-0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EE7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72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92C179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6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B918C7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93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C77DB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39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2DA07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07E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7161F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17E-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2C8738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61E-0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F042B3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54E-04</w:t>
            </w:r>
          </w:p>
        </w:tc>
      </w:tr>
      <w:tr w:rsidR="008349D2" w:rsidRPr="00A5073F" w14:paraId="2D941C64" w14:textId="77777777" w:rsidTr="008349D2">
        <w:trPr>
          <w:trHeight w:val="385"/>
          <w:jc w:val="center"/>
        </w:trPr>
        <w:tc>
          <w:tcPr>
            <w:tcW w:w="808" w:type="pct"/>
            <w:vMerge w:val="restart"/>
            <w:shd w:val="clear" w:color="auto" w:fill="auto"/>
            <w:noWrap/>
          </w:tcPr>
          <w:p w14:paraId="2205B123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 xml:space="preserve">Oral </w:t>
            </w:r>
            <w:proofErr w:type="spellStart"/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>bioaccessibility</w:t>
            </w:r>
            <w:proofErr w:type="spellEnd"/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 xml:space="preserve"> </w:t>
            </w:r>
          </w:p>
          <w:p w14:paraId="4F6958E4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 xml:space="preserve">(Gastric phase – </w:t>
            </w:r>
          </w:p>
          <w:p w14:paraId="1784001E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>UBM method)</w:t>
            </w:r>
          </w:p>
        </w:tc>
        <w:tc>
          <w:tcPr>
            <w:tcW w:w="249" w:type="pct"/>
            <w:vAlign w:val="bottom"/>
          </w:tcPr>
          <w:p w14:paraId="3E0537D8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M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93C351B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13E-0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5CE2C4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82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185164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04E-08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790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86E-07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2C0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3E-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0DBEE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21E-06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2613EA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9.75E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ADFA0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43E-0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85E3C4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69E-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23A8CA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90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B3323A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16E-0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3ECC6D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44E-06</w:t>
            </w:r>
          </w:p>
        </w:tc>
      </w:tr>
      <w:tr w:rsidR="008349D2" w:rsidRPr="00A5073F" w14:paraId="2A5AE9A9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2611E15A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16FEF5F1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p5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E2DD38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02E-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F18A5A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30E-0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F96E52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76E-07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11C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43E-06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6ACB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5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3C3C39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66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8343E0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88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73C137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80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6C2B6C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67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6EB039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50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0F608D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52E-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9BD9DC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82E-05</w:t>
            </w:r>
          </w:p>
        </w:tc>
      </w:tr>
      <w:tr w:rsidR="008349D2" w:rsidRPr="00A5073F" w14:paraId="74406898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7CC2B05D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53F4D3EC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p9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272F38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15E-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EF65AD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34E-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C08A6D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14E-06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E4F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1.29E-0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8CC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68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83C54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3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0350E9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90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E7D74D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34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DF77E7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24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BAB34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1E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77D93A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4E-0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79618C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76E-04</w:t>
            </w:r>
          </w:p>
        </w:tc>
      </w:tr>
      <w:tr w:rsidR="008349D2" w:rsidRPr="00A5073F" w14:paraId="4698F16C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65F9902B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321CB2B0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max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1FFE77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20E-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15EF4A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23E-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2DB93C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10E-06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06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2.40E-0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8E3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6E-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5CC6A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90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03DBE3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97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B85EF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63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B1FE8A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83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22DD82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83E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3C9A5C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18E-0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9E8E4A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26E-04</w:t>
            </w:r>
          </w:p>
        </w:tc>
      </w:tr>
      <w:tr w:rsidR="008349D2" w:rsidRPr="00A5073F" w14:paraId="1284D886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</w:tcPr>
          <w:p w14:paraId="7472A7C1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6D9A8A0D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SD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CAF072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84E-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41B1B1A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6E-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8F8B7F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32E-06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90C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09E-06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437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20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207210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43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689C9E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71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F127E2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27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37E679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31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35932B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68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FFBAA6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31E-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4C4873B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25E-05</w:t>
            </w:r>
          </w:p>
        </w:tc>
      </w:tr>
      <w:tr w:rsidR="008349D2" w:rsidRPr="00A5073F" w14:paraId="14F1A951" w14:textId="77777777" w:rsidTr="008349D2">
        <w:trPr>
          <w:trHeight w:val="385"/>
          <w:jc w:val="center"/>
        </w:trPr>
        <w:tc>
          <w:tcPr>
            <w:tcW w:w="808" w:type="pct"/>
            <w:vMerge w:val="restart"/>
            <w:shd w:val="clear" w:color="auto" w:fill="auto"/>
            <w:noWrap/>
          </w:tcPr>
          <w:p w14:paraId="0D734A59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 xml:space="preserve">Oral </w:t>
            </w:r>
            <w:proofErr w:type="spellStart"/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>bioaccessibility</w:t>
            </w:r>
            <w:proofErr w:type="spellEnd"/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 xml:space="preserve"> </w:t>
            </w:r>
          </w:p>
          <w:p w14:paraId="1AF7FE9E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 xml:space="preserve">(Gastrointestinal phase – </w:t>
            </w:r>
          </w:p>
          <w:p w14:paraId="36EFB569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b/>
                <w:color w:val="000000"/>
                <w:sz w:val="20"/>
                <w:szCs w:val="20"/>
                <w:lang w:val="en-US" w:eastAsia="es-PA"/>
              </w:rPr>
              <w:t>UBM method)</w:t>
            </w:r>
          </w:p>
        </w:tc>
        <w:tc>
          <w:tcPr>
            <w:tcW w:w="249" w:type="pct"/>
            <w:vAlign w:val="bottom"/>
          </w:tcPr>
          <w:p w14:paraId="250F57F6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M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8AE318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98E-04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2DAF455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98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802E12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82E-08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A63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5E-07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F21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61E-0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1F908D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89E-0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9D5DC1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41E-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C68C44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11E-0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A3EE6E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33E-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A2D299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46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1A0B75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16E-0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DA603E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33E-06</w:t>
            </w:r>
          </w:p>
        </w:tc>
      </w:tr>
      <w:tr w:rsidR="008349D2" w:rsidRPr="00A5073F" w14:paraId="48DF961E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  <w:vAlign w:val="bottom"/>
          </w:tcPr>
          <w:p w14:paraId="15F9329D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14176EA1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p50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1FBD5C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01E-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154605F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62E-0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A5FD58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80E-07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A57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78E-06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EA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06E-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C69DE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8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9A409C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62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517B18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51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90204D3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33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D7FCD7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53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FA64F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02E-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301031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97E-05</w:t>
            </w:r>
          </w:p>
        </w:tc>
      </w:tr>
      <w:tr w:rsidR="008349D2" w:rsidRPr="00A5073F" w14:paraId="73E14E7D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  <w:vAlign w:val="bottom"/>
          </w:tcPr>
          <w:p w14:paraId="448EC8CD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34BA3A63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p9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75EC09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71E-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390FCF9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63E-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E9B2F5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29E-06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F16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1.01E-0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F3FA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96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087A3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4.58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84552E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19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89D68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4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0F81A3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6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9127EA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74E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591C23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06E-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3D52B0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7.97E-05</w:t>
            </w:r>
          </w:p>
        </w:tc>
      </w:tr>
      <w:tr w:rsidR="008349D2" w:rsidRPr="00A5073F" w14:paraId="019A5ED7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  <w:vAlign w:val="bottom"/>
          </w:tcPr>
          <w:p w14:paraId="258CF72A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2BF2D383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max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DA9067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94E-02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786A77D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00E-01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7858207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67E-06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FC1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lang w:val="en-US" w:eastAsia="es-PA"/>
              </w:rPr>
              <w:t>1.93E-05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DFDF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6.10E-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FFE20B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77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33ACB60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7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198FE1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04E-03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5596904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11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21E873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03E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835E468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10E-0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6882FB1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66E-04</w:t>
            </w:r>
          </w:p>
        </w:tc>
      </w:tr>
      <w:tr w:rsidR="008349D2" w:rsidRPr="00A5073F" w14:paraId="1A46DCDB" w14:textId="77777777" w:rsidTr="008349D2">
        <w:trPr>
          <w:trHeight w:val="385"/>
          <w:jc w:val="center"/>
        </w:trPr>
        <w:tc>
          <w:tcPr>
            <w:tcW w:w="808" w:type="pct"/>
            <w:vMerge/>
            <w:shd w:val="clear" w:color="auto" w:fill="auto"/>
            <w:noWrap/>
            <w:vAlign w:val="bottom"/>
          </w:tcPr>
          <w:p w14:paraId="1A3500CD" w14:textId="77777777" w:rsidR="00A5073F" w:rsidRPr="008349D2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b/>
                <w:bCs/>
                <w:color w:val="000000"/>
                <w:sz w:val="20"/>
                <w:szCs w:val="20"/>
                <w:lang w:val="en-US" w:eastAsia="es-PA"/>
              </w:rPr>
            </w:pPr>
          </w:p>
        </w:tc>
        <w:tc>
          <w:tcPr>
            <w:tcW w:w="249" w:type="pct"/>
            <w:vAlign w:val="bottom"/>
          </w:tcPr>
          <w:p w14:paraId="7E6C6FC4" w14:textId="77777777" w:rsidR="00A5073F" w:rsidRPr="008349D2" w:rsidRDefault="00A5073F" w:rsidP="00024E65">
            <w:pPr>
              <w:spacing w:after="0" w:line="360" w:lineRule="auto"/>
              <w:jc w:val="both"/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</w:pPr>
            <w:r w:rsidRPr="008349D2">
              <w:rPr>
                <w:rFonts w:ascii="Aptos" w:eastAsia="Times New Roman" w:hAnsi="Aptos" w:cs="Arial"/>
                <w:color w:val="000000"/>
                <w:sz w:val="20"/>
                <w:szCs w:val="20"/>
                <w:lang w:val="en-US" w:eastAsia="es-PA"/>
              </w:rPr>
              <w:t>SD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108BFDB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26E-03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14:paraId="67B50A59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8.43E-02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75AF7B6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01E-06</w:t>
            </w:r>
          </w:p>
        </w:tc>
        <w:tc>
          <w:tcPr>
            <w:tcW w:w="32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D2D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25E-06</w:t>
            </w:r>
          </w:p>
        </w:tc>
        <w:tc>
          <w:tcPr>
            <w:tcW w:w="32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48A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9.98E-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DC2AC0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54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04F147D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12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4D1C7D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31E-0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EED5BEC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3.44E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2EC697E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5.36E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297CAE2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1.40E-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44F1E35" w14:textId="77777777" w:rsidR="00A5073F" w:rsidRPr="00A5073F" w:rsidRDefault="00A5073F" w:rsidP="00024E65">
            <w:pPr>
              <w:spacing w:after="0" w:line="360" w:lineRule="auto"/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</w:pPr>
            <w:r w:rsidRPr="00A5073F">
              <w:rPr>
                <w:rFonts w:ascii="Aptos" w:eastAsia="Times New Roman" w:hAnsi="Aptos" w:cs="Arial"/>
                <w:color w:val="000000"/>
                <w:sz w:val="18"/>
                <w:szCs w:val="18"/>
                <w:lang w:val="en-US" w:eastAsia="es-PA"/>
              </w:rPr>
              <w:t>2.28E-05</w:t>
            </w:r>
          </w:p>
        </w:tc>
      </w:tr>
    </w:tbl>
    <w:p w14:paraId="37B8E056" w14:textId="2B936BF1" w:rsidR="00A5073F" w:rsidRPr="00A5073F" w:rsidRDefault="00A5073F">
      <w:pPr>
        <w:rPr>
          <w:rFonts w:ascii="Aptos" w:hAnsi="Aptos"/>
        </w:rPr>
      </w:pPr>
      <w:r w:rsidRPr="00A5073F">
        <w:rPr>
          <w:rFonts w:ascii="Aptos" w:eastAsia="Times New Roman" w:hAnsi="Aptos" w:cs="Arial"/>
          <w:i/>
          <w:iCs/>
          <w:color w:val="222222"/>
          <w:lang w:val="en-US" w:eastAsia="es-PA"/>
        </w:rPr>
        <w:t>a: adult; c: children</w:t>
      </w:r>
    </w:p>
    <w:p w14:paraId="57584CF6" w14:textId="77777777" w:rsidR="002C70EB" w:rsidRPr="00A5073F" w:rsidRDefault="002C70EB">
      <w:pPr>
        <w:rPr>
          <w:rFonts w:ascii="Aptos" w:hAnsi="Aptos"/>
        </w:rPr>
      </w:pPr>
    </w:p>
    <w:p w14:paraId="597B1EDC" w14:textId="77777777" w:rsidR="002C70EB" w:rsidRPr="00A5073F" w:rsidRDefault="002C70EB">
      <w:pPr>
        <w:rPr>
          <w:rFonts w:ascii="Aptos" w:hAnsi="Aptos"/>
        </w:rPr>
      </w:pPr>
    </w:p>
    <w:sectPr w:rsidR="002C70EB" w:rsidRPr="00A5073F" w:rsidSect="002C70E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2DA8F" w14:textId="77777777" w:rsidR="00AF0D20" w:rsidRDefault="00AF0D20" w:rsidP="002C70EB">
      <w:pPr>
        <w:spacing w:after="0" w:line="240" w:lineRule="auto"/>
      </w:pPr>
      <w:r>
        <w:separator/>
      </w:r>
    </w:p>
  </w:endnote>
  <w:endnote w:type="continuationSeparator" w:id="0">
    <w:p w14:paraId="13251BA2" w14:textId="77777777" w:rsidR="00AF0D20" w:rsidRDefault="00AF0D20" w:rsidP="002C7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B6696" w14:textId="77777777" w:rsidR="00AF0D20" w:rsidRDefault="00AF0D20" w:rsidP="002C70EB">
      <w:pPr>
        <w:spacing w:after="0" w:line="240" w:lineRule="auto"/>
      </w:pPr>
      <w:r>
        <w:separator/>
      </w:r>
    </w:p>
  </w:footnote>
  <w:footnote w:type="continuationSeparator" w:id="0">
    <w:p w14:paraId="4D4FDFF5" w14:textId="77777777" w:rsidR="00AF0D20" w:rsidRDefault="00AF0D20" w:rsidP="002C70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369A5" w14:textId="6ADDE8AB" w:rsidR="002C70EB" w:rsidRPr="002C70EB" w:rsidRDefault="002C70EB">
    <w:pPr>
      <w:pStyle w:val="Encabezado"/>
      <w:pBdr>
        <w:bottom w:val="single" w:sz="6" w:space="1" w:color="auto"/>
      </w:pBdr>
      <w:rPr>
        <w:sz w:val="24"/>
        <w:szCs w:val="24"/>
      </w:rPr>
    </w:pPr>
    <w:proofErr w:type="spellStart"/>
    <w:r w:rsidRPr="002C70EB">
      <w:rPr>
        <w:sz w:val="24"/>
        <w:szCs w:val="24"/>
      </w:rPr>
      <w:t>Supplementary</w:t>
    </w:r>
    <w:proofErr w:type="spellEnd"/>
    <w:r w:rsidRPr="002C70EB">
      <w:rPr>
        <w:sz w:val="24"/>
        <w:szCs w:val="24"/>
      </w:rPr>
      <w:t xml:space="preserve"> material</w:t>
    </w:r>
  </w:p>
  <w:p w14:paraId="0D66630C" w14:textId="77777777" w:rsidR="002C70EB" w:rsidRDefault="002C70EB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0EB"/>
    <w:rsid w:val="000A2355"/>
    <w:rsid w:val="001D7F01"/>
    <w:rsid w:val="002C70EB"/>
    <w:rsid w:val="003B6394"/>
    <w:rsid w:val="004A6CB2"/>
    <w:rsid w:val="008349D2"/>
    <w:rsid w:val="00A5073F"/>
    <w:rsid w:val="00AE7DC0"/>
    <w:rsid w:val="00AF0D20"/>
    <w:rsid w:val="00CC3042"/>
    <w:rsid w:val="00FA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8FD65"/>
  <w15:chartTrackingRefBased/>
  <w15:docId w15:val="{02248F3B-75B2-4EA2-9977-77D62B35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0EB"/>
    <w:rPr>
      <w:lang w:val="es-P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C7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C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7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C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70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C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70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C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70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C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70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C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70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C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70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C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70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C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7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7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7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70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70E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70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70E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70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70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7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C7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70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C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C7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70EB"/>
    <w:pPr>
      <w:spacing w:before="160"/>
      <w:jc w:val="center"/>
    </w:pPr>
    <w:rPr>
      <w:i/>
      <w:iCs/>
      <w:color w:val="404040" w:themeColor="text1" w:themeTint="BF"/>
      <w:lang w:val="es-EC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C70E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70EB"/>
    <w:pPr>
      <w:ind w:left="720"/>
      <w:contextualSpacing/>
    </w:pPr>
    <w:rPr>
      <w:lang w:val="es-EC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C70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7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C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70E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70E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C70EB"/>
    <w:rPr>
      <w:color w:val="0000FF"/>
      <w:u w:val="single"/>
    </w:rPr>
  </w:style>
  <w:style w:type="paragraph" w:customStyle="1" w:styleId="Affiliation">
    <w:name w:val="Affiliation"/>
    <w:basedOn w:val="Normal"/>
    <w:qFormat/>
    <w:rsid w:val="002C70EB"/>
    <w:pPr>
      <w:pBdr>
        <w:bottom w:val="single" w:sz="8" w:space="10" w:color="auto"/>
      </w:pBdr>
      <w:spacing w:after="0" w:line="240" w:lineRule="auto"/>
      <w:jc w:val="center"/>
    </w:pPr>
    <w:rPr>
      <w:rFonts w:ascii="Arial" w:eastAsia="Times New Roman" w:hAnsi="Arial" w:cs="Arial"/>
      <w:noProof/>
      <w:sz w:val="20"/>
      <w:szCs w:val="24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2C70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C70EB"/>
    <w:rPr>
      <w:lang w:val="es-PA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2C70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70EB"/>
    <w:rPr>
      <w:lang w:val="es-P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60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a.gonzalez1@utp.ac.p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3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-O</dc:creator>
  <cp:keywords/>
  <dc:description/>
  <cp:lastModifiedBy>Samantha J-O</cp:lastModifiedBy>
  <cp:revision>4</cp:revision>
  <dcterms:created xsi:type="dcterms:W3CDTF">2025-01-09T08:22:00Z</dcterms:created>
  <dcterms:modified xsi:type="dcterms:W3CDTF">2025-01-09T08:58:00Z</dcterms:modified>
</cp:coreProperties>
</file>